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11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1011"/>
        <w:gridCol w:w="3018"/>
        <w:gridCol w:w="2027"/>
        <w:gridCol w:w="1011"/>
        <w:gridCol w:w="2483"/>
        <w:gridCol w:w="2027"/>
        <w:gridCol w:w="2431"/>
        <w:gridCol w:w="438"/>
        <w:gridCol w:w="426"/>
      </w:tblGrid>
      <w:tr w:rsidR="001C25BF" w:rsidRPr="00BC0051" w14:paraId="20078090" w14:textId="77777777" w:rsidTr="007A581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FAEDA3" w14:textId="61618546" w:rsidR="00C83CFA" w:rsidRPr="00BC0051" w:rsidRDefault="00C83CFA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4036D" w14:textId="7C35CB36" w:rsidR="00C83CFA" w:rsidRPr="00BC0051" w:rsidRDefault="00C83CFA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9C192" w14:textId="60140CA4" w:rsidR="00C83CFA" w:rsidRPr="00BC0051" w:rsidRDefault="00C83CFA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23B675" w14:textId="5352BB4E" w:rsidR="00C83CFA" w:rsidRPr="00BC0051" w:rsidRDefault="00C83CFA" w:rsidP="007A5817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Renal pathological classific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1B9E18" w14:textId="4136612D" w:rsidR="00C83CFA" w:rsidRPr="00BC0051" w:rsidRDefault="00C83CFA" w:rsidP="007A5817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08CAE4D" w14:textId="14646958" w:rsidR="00C83CFA" w:rsidRPr="00BC0051" w:rsidRDefault="00C83CFA" w:rsidP="007A5817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CI</w:t>
            </w:r>
          </w:p>
        </w:tc>
      </w:tr>
      <w:tr w:rsidR="0086409C" w:rsidRPr="00BC0051" w14:paraId="4A55327E" w14:textId="77777777" w:rsidTr="007A5817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DBDDD1" w14:textId="77777777" w:rsidR="00C83CFA" w:rsidRPr="00BC0051" w:rsidRDefault="00C83CFA" w:rsidP="001C2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97C08" w14:textId="6E4754B6" w:rsidR="00C83CFA" w:rsidRPr="00BC0051" w:rsidRDefault="00C83CFA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82855" w14:textId="2F05587C" w:rsidR="00C83CFA" w:rsidRPr="00BC0051" w:rsidRDefault="003141BC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3CFA" w:rsidRPr="00BC0051">
              <w:rPr>
                <w:rFonts w:ascii="Times New Roman" w:hAnsi="Times New Roman" w:cs="Times New Roman"/>
              </w:rPr>
              <w:t>nti-ENA antibodies</w:t>
            </w:r>
            <w:r w:rsidR="0029406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00E29" w14:textId="482CBA7B" w:rsidR="00C83CFA" w:rsidRPr="00BC0051" w:rsidRDefault="003141BC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3CFA" w:rsidRPr="00BC0051">
              <w:rPr>
                <w:rFonts w:ascii="Times New Roman" w:hAnsi="Times New Roman" w:cs="Times New Roman"/>
              </w:rPr>
              <w:t>nti-dsDNA antibody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0719" w14:textId="76785BE5" w:rsidR="00C83CFA" w:rsidRPr="00BC0051" w:rsidRDefault="00C83CFA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A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91982" w14:textId="54DF5725" w:rsidR="00C83CFA" w:rsidRPr="00BC0051" w:rsidRDefault="003141BC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3CFA" w:rsidRPr="00BC0051">
              <w:rPr>
                <w:rFonts w:ascii="Times New Roman" w:hAnsi="Times New Roman" w:cs="Times New Roman"/>
              </w:rPr>
              <w:t>nti-ENA 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45862" w14:textId="09CAA39E" w:rsidR="00C83CFA" w:rsidRPr="00BC0051" w:rsidRDefault="003141BC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C83CFA" w:rsidRPr="00BC0051">
              <w:rPr>
                <w:rFonts w:ascii="Times New Roman" w:hAnsi="Times New Roman" w:cs="Times New Roman"/>
              </w:rPr>
              <w:t>nti-dsDNA antibody level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9F7E5F" w14:textId="77777777" w:rsidR="00C83CFA" w:rsidRPr="00BC0051" w:rsidRDefault="00C83CFA" w:rsidP="001C25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8BFC306" w14:textId="77777777" w:rsidR="00C83CFA" w:rsidRPr="00BC0051" w:rsidRDefault="00C83CFA" w:rsidP="007A58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A9A615" w14:textId="77777777" w:rsidR="00C83CFA" w:rsidRPr="00BC0051" w:rsidRDefault="00C83CFA" w:rsidP="007A5817">
            <w:pPr>
              <w:rPr>
                <w:rFonts w:ascii="Times New Roman" w:hAnsi="Times New Roman" w:cs="Times New Roman"/>
              </w:rPr>
            </w:pPr>
          </w:p>
        </w:tc>
      </w:tr>
      <w:tr w:rsidR="001C25BF" w:rsidRPr="00BC0051" w14:paraId="645F994A" w14:textId="77777777" w:rsidTr="007A581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7EF4D3" w14:textId="0DC18AF2" w:rsidR="00F335BE" w:rsidRPr="00BC0051" w:rsidRDefault="00F335BE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830F74" w14:textId="6351460C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F4B5F3" w14:textId="3DA4DA04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F4F8D3" w14:textId="552A1FF4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549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FAB6C8" w14:textId="20423218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42E183" w14:textId="4B59DB46" w:rsidR="00F335BE" w:rsidRPr="00BC0051" w:rsidRDefault="006727B8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D223AD" w14:textId="5E2BD26E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5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AF6975" w14:textId="007B27FC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6D7D87" w14:textId="3032A6C9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757D96" w14:textId="2235394C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C25BF" w:rsidRPr="00BC0051" w14:paraId="65E4E93E" w14:textId="77777777" w:rsidTr="007A5817">
        <w:tc>
          <w:tcPr>
            <w:tcW w:w="0" w:type="auto"/>
            <w:vAlign w:val="center"/>
          </w:tcPr>
          <w:p w14:paraId="428895C2" w14:textId="54FC16EB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0CE60035" w14:textId="799BB78A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160</w:t>
            </w:r>
          </w:p>
        </w:tc>
        <w:tc>
          <w:tcPr>
            <w:tcW w:w="0" w:type="auto"/>
            <w:vAlign w:val="center"/>
          </w:tcPr>
          <w:p w14:paraId="6EA2A4BA" w14:textId="20D60F00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5B1286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0" w:type="auto"/>
            <w:vAlign w:val="center"/>
          </w:tcPr>
          <w:p w14:paraId="70966B9A" w14:textId="4C18BD5D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86.83</w:t>
            </w:r>
          </w:p>
        </w:tc>
        <w:tc>
          <w:tcPr>
            <w:tcW w:w="0" w:type="auto"/>
            <w:vAlign w:val="center"/>
          </w:tcPr>
          <w:p w14:paraId="55AAF2D9" w14:textId="31D6943E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0" w:type="auto"/>
            <w:vAlign w:val="center"/>
          </w:tcPr>
          <w:p w14:paraId="1A334B12" w14:textId="6675DBD2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</w:t>
            </w:r>
          </w:p>
        </w:tc>
        <w:tc>
          <w:tcPr>
            <w:tcW w:w="0" w:type="auto"/>
            <w:vAlign w:val="center"/>
          </w:tcPr>
          <w:p w14:paraId="3CD3BC05" w14:textId="5234B29B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301.41</w:t>
            </w:r>
          </w:p>
        </w:tc>
        <w:tc>
          <w:tcPr>
            <w:tcW w:w="0" w:type="auto"/>
            <w:vAlign w:val="center"/>
          </w:tcPr>
          <w:p w14:paraId="21E0D46D" w14:textId="20BBDE6C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II+V</w:t>
            </w:r>
          </w:p>
        </w:tc>
        <w:tc>
          <w:tcPr>
            <w:tcW w:w="0" w:type="auto"/>
            <w:vAlign w:val="center"/>
          </w:tcPr>
          <w:p w14:paraId="49420D73" w14:textId="6EE3EF00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  <w:vAlign w:val="center"/>
          </w:tcPr>
          <w:p w14:paraId="060AC2EE" w14:textId="3954BD66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C25BF" w:rsidRPr="00BC0051" w14:paraId="5570CD1C" w14:textId="77777777" w:rsidTr="007A5817">
        <w:tc>
          <w:tcPr>
            <w:tcW w:w="0" w:type="auto"/>
            <w:vAlign w:val="center"/>
          </w:tcPr>
          <w:p w14:paraId="19D4E5FD" w14:textId="66080744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1787D50F" w14:textId="742580A0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80</w:t>
            </w:r>
          </w:p>
        </w:tc>
        <w:tc>
          <w:tcPr>
            <w:tcW w:w="0" w:type="auto"/>
            <w:vAlign w:val="center"/>
          </w:tcPr>
          <w:p w14:paraId="51055220" w14:textId="53CC03FB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5B1286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0" w:type="auto"/>
            <w:vAlign w:val="center"/>
          </w:tcPr>
          <w:p w14:paraId="542C7FDF" w14:textId="6C258966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6.21</w:t>
            </w:r>
          </w:p>
        </w:tc>
        <w:tc>
          <w:tcPr>
            <w:tcW w:w="0" w:type="auto"/>
            <w:vAlign w:val="center"/>
          </w:tcPr>
          <w:p w14:paraId="4A327D94" w14:textId="64912935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0" w:type="auto"/>
            <w:vAlign w:val="center"/>
          </w:tcPr>
          <w:p w14:paraId="0E08825E" w14:textId="08B2DCEC" w:rsidR="00CE1117" w:rsidRPr="00BC0051" w:rsidRDefault="0086409C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-)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nRNP/Sm (+-) </w:t>
            </w:r>
          </w:p>
        </w:tc>
        <w:tc>
          <w:tcPr>
            <w:tcW w:w="0" w:type="auto"/>
            <w:vAlign w:val="center"/>
          </w:tcPr>
          <w:p w14:paraId="777DFD54" w14:textId="4AB4CCAF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283.64</w:t>
            </w:r>
          </w:p>
        </w:tc>
        <w:tc>
          <w:tcPr>
            <w:tcW w:w="0" w:type="auto"/>
            <w:vAlign w:val="center"/>
          </w:tcPr>
          <w:p w14:paraId="376C6DA9" w14:textId="3F93768C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V+V</w:t>
            </w:r>
          </w:p>
        </w:tc>
        <w:tc>
          <w:tcPr>
            <w:tcW w:w="0" w:type="auto"/>
            <w:vAlign w:val="center"/>
          </w:tcPr>
          <w:p w14:paraId="55B7C6D5" w14:textId="02F2C933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vAlign w:val="center"/>
          </w:tcPr>
          <w:p w14:paraId="0653BC70" w14:textId="371D6685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C25BF" w:rsidRPr="00BC0051" w14:paraId="3D3EB167" w14:textId="77777777" w:rsidTr="007A5817">
        <w:tc>
          <w:tcPr>
            <w:tcW w:w="0" w:type="auto"/>
            <w:vAlign w:val="center"/>
          </w:tcPr>
          <w:p w14:paraId="63797C64" w14:textId="5D0BA9FF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46A604A2" w14:textId="558AEC07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6A0CA1CD" w14:textId="243B0245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5B1286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0" w:type="auto"/>
            <w:vAlign w:val="center"/>
          </w:tcPr>
          <w:p w14:paraId="01A82558" w14:textId="77150E7B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21.76</w:t>
            </w:r>
          </w:p>
        </w:tc>
        <w:tc>
          <w:tcPr>
            <w:tcW w:w="0" w:type="auto"/>
            <w:vAlign w:val="center"/>
          </w:tcPr>
          <w:p w14:paraId="2AAD5BB7" w14:textId="56BFF63C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4</w:t>
            </w:r>
          </w:p>
        </w:tc>
        <w:tc>
          <w:tcPr>
            <w:tcW w:w="0" w:type="auto"/>
            <w:vAlign w:val="center"/>
          </w:tcPr>
          <w:p w14:paraId="57A43E8B" w14:textId="6AAA7532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-)</w:t>
            </w:r>
          </w:p>
        </w:tc>
        <w:tc>
          <w:tcPr>
            <w:tcW w:w="0" w:type="auto"/>
            <w:vAlign w:val="center"/>
          </w:tcPr>
          <w:p w14:paraId="53002F47" w14:textId="151D3064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614.39</w:t>
            </w:r>
          </w:p>
        </w:tc>
        <w:tc>
          <w:tcPr>
            <w:tcW w:w="0" w:type="auto"/>
            <w:vAlign w:val="center"/>
          </w:tcPr>
          <w:p w14:paraId="4922919B" w14:textId="4D28C1B6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0" w:type="auto"/>
            <w:vAlign w:val="center"/>
          </w:tcPr>
          <w:p w14:paraId="4E38C6D7" w14:textId="7DF2D09C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733116A5" w14:textId="6739EEC6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C25BF" w:rsidRPr="00BC0051" w14:paraId="5EBC2226" w14:textId="77777777" w:rsidTr="007A5817">
        <w:tc>
          <w:tcPr>
            <w:tcW w:w="0" w:type="auto"/>
            <w:vAlign w:val="center"/>
          </w:tcPr>
          <w:p w14:paraId="292880D4" w14:textId="238583DD" w:rsidR="00F335BE" w:rsidRPr="00BC0051" w:rsidRDefault="00F335BE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11E318A4" w14:textId="3037C7AB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2560</w:t>
            </w:r>
          </w:p>
        </w:tc>
        <w:tc>
          <w:tcPr>
            <w:tcW w:w="0" w:type="auto"/>
            <w:vAlign w:val="center"/>
          </w:tcPr>
          <w:p w14:paraId="5034F3F7" w14:textId="18E9346E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nRNP/Sm (+-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m (+-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B (+-)</w:t>
            </w:r>
          </w:p>
        </w:tc>
        <w:tc>
          <w:tcPr>
            <w:tcW w:w="0" w:type="auto"/>
            <w:vAlign w:val="center"/>
          </w:tcPr>
          <w:p w14:paraId="1A8020E7" w14:textId="7DD96B68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815.58</w:t>
            </w:r>
          </w:p>
        </w:tc>
        <w:tc>
          <w:tcPr>
            <w:tcW w:w="0" w:type="auto"/>
            <w:vAlign w:val="center"/>
          </w:tcPr>
          <w:p w14:paraId="407AED0C" w14:textId="19800C67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0" w:type="auto"/>
            <w:vAlign w:val="center"/>
          </w:tcPr>
          <w:p w14:paraId="46E4C8DD" w14:textId="3906C8B0" w:rsidR="00F335BE" w:rsidRPr="00BC0051" w:rsidRDefault="006727B8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51FAA884" w14:textId="1BD62580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291.54</w:t>
            </w:r>
          </w:p>
        </w:tc>
        <w:tc>
          <w:tcPr>
            <w:tcW w:w="0" w:type="auto"/>
            <w:vAlign w:val="center"/>
          </w:tcPr>
          <w:p w14:paraId="181FAED1" w14:textId="27378C98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II+V</w:t>
            </w:r>
          </w:p>
        </w:tc>
        <w:tc>
          <w:tcPr>
            <w:tcW w:w="0" w:type="auto"/>
            <w:vAlign w:val="center"/>
          </w:tcPr>
          <w:p w14:paraId="128239C2" w14:textId="348A16BE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28EE72F0" w14:textId="309757AF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1C25BF" w:rsidRPr="00BC0051" w14:paraId="668F3107" w14:textId="77777777" w:rsidTr="007A5817">
        <w:tc>
          <w:tcPr>
            <w:tcW w:w="0" w:type="auto"/>
            <w:vAlign w:val="center"/>
          </w:tcPr>
          <w:p w14:paraId="7276F826" w14:textId="54208229" w:rsidR="00F335BE" w:rsidRPr="00BC0051" w:rsidRDefault="00F335BE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591ABCAB" w14:textId="2F67F398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2560</w:t>
            </w:r>
          </w:p>
        </w:tc>
        <w:tc>
          <w:tcPr>
            <w:tcW w:w="0" w:type="auto"/>
            <w:vAlign w:val="center"/>
          </w:tcPr>
          <w:p w14:paraId="71C4D77E" w14:textId="73127C09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B (+-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nRNP/Sm (+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m (+)</w:t>
            </w:r>
          </w:p>
        </w:tc>
        <w:tc>
          <w:tcPr>
            <w:tcW w:w="0" w:type="auto"/>
            <w:vAlign w:val="center"/>
          </w:tcPr>
          <w:p w14:paraId="278BE1C7" w14:textId="18FA762F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95.9</w:t>
            </w:r>
          </w:p>
        </w:tc>
        <w:tc>
          <w:tcPr>
            <w:tcW w:w="0" w:type="auto"/>
            <w:vAlign w:val="center"/>
          </w:tcPr>
          <w:p w14:paraId="3C616370" w14:textId="3A7F6E50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32</w:t>
            </w:r>
          </w:p>
        </w:tc>
        <w:tc>
          <w:tcPr>
            <w:tcW w:w="0" w:type="auto"/>
            <w:vAlign w:val="center"/>
          </w:tcPr>
          <w:p w14:paraId="7F3098D9" w14:textId="64759988" w:rsidR="00F335BE" w:rsidRPr="00BC0051" w:rsidRDefault="0086409C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SSA (+), 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nRNP/Sm (+), 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Sm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 (+) </w:t>
            </w:r>
          </w:p>
        </w:tc>
        <w:tc>
          <w:tcPr>
            <w:tcW w:w="0" w:type="auto"/>
            <w:vAlign w:val="center"/>
          </w:tcPr>
          <w:p w14:paraId="0664C2E2" w14:textId="18C0FFEE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544.14</w:t>
            </w:r>
          </w:p>
        </w:tc>
        <w:tc>
          <w:tcPr>
            <w:tcW w:w="0" w:type="auto"/>
            <w:vAlign w:val="center"/>
          </w:tcPr>
          <w:p w14:paraId="629509ED" w14:textId="4E9CDFF1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0" w:type="auto"/>
            <w:vAlign w:val="center"/>
          </w:tcPr>
          <w:p w14:paraId="0AAAC149" w14:textId="390B9430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vAlign w:val="center"/>
          </w:tcPr>
          <w:p w14:paraId="53C5CE7B" w14:textId="0C40D772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7A5817" w:rsidRPr="00BC0051" w14:paraId="08D73DE8" w14:textId="77777777" w:rsidTr="007A5817">
        <w:tc>
          <w:tcPr>
            <w:tcW w:w="0" w:type="auto"/>
            <w:vAlign w:val="center"/>
          </w:tcPr>
          <w:p w14:paraId="3340126B" w14:textId="7E2E46AB" w:rsidR="00F335BE" w:rsidRPr="00BC0051" w:rsidRDefault="00F335BE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3C0F6EA9" w14:textId="53C080B9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80</w:t>
            </w:r>
          </w:p>
        </w:tc>
        <w:tc>
          <w:tcPr>
            <w:tcW w:w="0" w:type="auto"/>
            <w:vAlign w:val="center"/>
          </w:tcPr>
          <w:p w14:paraId="3715106D" w14:textId="2F0E1D3F" w:rsidR="00F335BE" w:rsidRPr="00BC0051" w:rsidRDefault="006727B8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3E2406EE" w14:textId="5B94B739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91.59</w:t>
            </w:r>
          </w:p>
        </w:tc>
        <w:tc>
          <w:tcPr>
            <w:tcW w:w="0" w:type="auto"/>
            <w:vAlign w:val="center"/>
          </w:tcPr>
          <w:p w14:paraId="072AB06E" w14:textId="4F8B5145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0BBF28E2" w14:textId="399DE14D" w:rsidR="00F335BE" w:rsidRPr="00BC0051" w:rsidRDefault="006727B8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3F900D11" w14:textId="237B324B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BE02F6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</w:p>
        </w:tc>
        <w:tc>
          <w:tcPr>
            <w:tcW w:w="0" w:type="auto"/>
            <w:vAlign w:val="center"/>
          </w:tcPr>
          <w:p w14:paraId="14520A0A" w14:textId="7F899504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II+V</w:t>
            </w:r>
          </w:p>
        </w:tc>
        <w:tc>
          <w:tcPr>
            <w:tcW w:w="0" w:type="auto"/>
            <w:vAlign w:val="center"/>
          </w:tcPr>
          <w:p w14:paraId="2A57D256" w14:textId="4AB2CCB4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62D09A2" w14:textId="4863E617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7A5817" w:rsidRPr="00BC0051" w14:paraId="02BCBAFA" w14:textId="77777777" w:rsidTr="007A5817">
        <w:tc>
          <w:tcPr>
            <w:tcW w:w="0" w:type="auto"/>
            <w:vAlign w:val="center"/>
          </w:tcPr>
          <w:p w14:paraId="684E0D55" w14:textId="5059FDEA" w:rsidR="00F335BE" w:rsidRPr="00BC0051" w:rsidRDefault="00F335BE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156261DA" w14:textId="4A19A0D9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2560</w:t>
            </w:r>
          </w:p>
        </w:tc>
        <w:tc>
          <w:tcPr>
            <w:tcW w:w="0" w:type="auto"/>
            <w:vAlign w:val="center"/>
          </w:tcPr>
          <w:p w14:paraId="7A50B837" w14:textId="0FCCB5BD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B (+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nRNP/Sm (+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m (+)</w:t>
            </w:r>
          </w:p>
        </w:tc>
        <w:tc>
          <w:tcPr>
            <w:tcW w:w="0" w:type="auto"/>
            <w:vAlign w:val="center"/>
          </w:tcPr>
          <w:p w14:paraId="05B815E3" w14:textId="7345F0DA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673.2</w:t>
            </w:r>
          </w:p>
        </w:tc>
        <w:tc>
          <w:tcPr>
            <w:tcW w:w="0" w:type="auto"/>
            <w:vAlign w:val="center"/>
          </w:tcPr>
          <w:p w14:paraId="022C5B58" w14:textId="0DC39F98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8</w:t>
            </w:r>
          </w:p>
        </w:tc>
        <w:tc>
          <w:tcPr>
            <w:tcW w:w="0" w:type="auto"/>
            <w:vAlign w:val="center"/>
          </w:tcPr>
          <w:p w14:paraId="7AB8E315" w14:textId="6A4F4B89" w:rsidR="00F335BE" w:rsidRPr="00BC0051" w:rsidRDefault="0086409C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)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nRNP/Sm 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(+-)</w:t>
            </w:r>
          </w:p>
        </w:tc>
        <w:tc>
          <w:tcPr>
            <w:tcW w:w="0" w:type="auto"/>
            <w:vAlign w:val="center"/>
          </w:tcPr>
          <w:p w14:paraId="21EC8B9A" w14:textId="03A69A0A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847.39</w:t>
            </w:r>
          </w:p>
        </w:tc>
        <w:tc>
          <w:tcPr>
            <w:tcW w:w="0" w:type="auto"/>
            <w:vAlign w:val="center"/>
          </w:tcPr>
          <w:p w14:paraId="0AB45DCD" w14:textId="4C8D1546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0" w:type="auto"/>
            <w:vAlign w:val="center"/>
          </w:tcPr>
          <w:p w14:paraId="447F468E" w14:textId="3B7ECBE2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vAlign w:val="center"/>
          </w:tcPr>
          <w:p w14:paraId="61C2A18E" w14:textId="0A607A8A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7A5817" w:rsidRPr="00BC0051" w14:paraId="084E94BF" w14:textId="77777777" w:rsidTr="007A5817">
        <w:tc>
          <w:tcPr>
            <w:tcW w:w="0" w:type="auto"/>
            <w:vAlign w:val="center"/>
          </w:tcPr>
          <w:p w14:paraId="7DA7DA0D" w14:textId="276ED426" w:rsidR="00F335BE" w:rsidRPr="00BC0051" w:rsidRDefault="00F335BE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2B6510B2" w14:textId="514750FC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5F3E4CC3" w14:textId="68477DC7" w:rsidR="00F335BE" w:rsidRPr="00BC0051" w:rsidRDefault="00C769E2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7413B558" w14:textId="5D35D1A8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7.32</w:t>
            </w:r>
          </w:p>
        </w:tc>
        <w:tc>
          <w:tcPr>
            <w:tcW w:w="0" w:type="auto"/>
            <w:vAlign w:val="center"/>
          </w:tcPr>
          <w:p w14:paraId="3320EF60" w14:textId="4210D9AA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4</w:t>
            </w:r>
          </w:p>
        </w:tc>
        <w:tc>
          <w:tcPr>
            <w:tcW w:w="0" w:type="auto"/>
            <w:vAlign w:val="center"/>
          </w:tcPr>
          <w:p w14:paraId="118BF9D7" w14:textId="143FB3B9" w:rsidR="00F335BE" w:rsidRPr="00BC0051" w:rsidRDefault="0086409C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)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nRNP/Sm 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(+-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Sm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F335BE" w:rsidRPr="00BC0051">
              <w:rPr>
                <w:rFonts w:ascii="Times New Roman" w:hAnsi="Times New Roman" w:cs="Times New Roman"/>
                <w:color w:val="000000"/>
                <w:sz w:val="22"/>
              </w:rPr>
              <w:t>(+-)</w:t>
            </w:r>
          </w:p>
        </w:tc>
        <w:tc>
          <w:tcPr>
            <w:tcW w:w="0" w:type="auto"/>
            <w:vAlign w:val="center"/>
          </w:tcPr>
          <w:p w14:paraId="41FC56EA" w14:textId="29702363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555.15</w:t>
            </w:r>
          </w:p>
        </w:tc>
        <w:tc>
          <w:tcPr>
            <w:tcW w:w="0" w:type="auto"/>
            <w:vAlign w:val="center"/>
          </w:tcPr>
          <w:p w14:paraId="089F367D" w14:textId="56BC3ACB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II+V</w:t>
            </w:r>
          </w:p>
        </w:tc>
        <w:tc>
          <w:tcPr>
            <w:tcW w:w="0" w:type="auto"/>
            <w:vAlign w:val="center"/>
          </w:tcPr>
          <w:p w14:paraId="5EFA06F7" w14:textId="3249C704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38EA1C5B" w14:textId="5364B7D9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7A5817" w:rsidRPr="00BC0051" w14:paraId="1865D545" w14:textId="77777777" w:rsidTr="007A5817">
        <w:tc>
          <w:tcPr>
            <w:tcW w:w="0" w:type="auto"/>
            <w:vAlign w:val="center"/>
          </w:tcPr>
          <w:p w14:paraId="279865C1" w14:textId="2340BED1" w:rsidR="00F335BE" w:rsidRPr="00BC0051" w:rsidRDefault="00F335BE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1C845CE1" w14:textId="39539A2A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1280</w:t>
            </w:r>
          </w:p>
        </w:tc>
        <w:tc>
          <w:tcPr>
            <w:tcW w:w="0" w:type="auto"/>
            <w:vAlign w:val="center"/>
          </w:tcPr>
          <w:p w14:paraId="1CEBED52" w14:textId="47886D2C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-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nRNP/Sm (+)</w:t>
            </w:r>
            <w:r w:rsidR="00BC0051" w:rsidRPr="00BC0051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m (+)</w:t>
            </w:r>
          </w:p>
        </w:tc>
        <w:tc>
          <w:tcPr>
            <w:tcW w:w="0" w:type="auto"/>
            <w:vAlign w:val="center"/>
          </w:tcPr>
          <w:p w14:paraId="21FC2481" w14:textId="74B8FA9C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652.77</w:t>
            </w:r>
          </w:p>
        </w:tc>
        <w:tc>
          <w:tcPr>
            <w:tcW w:w="0" w:type="auto"/>
            <w:vAlign w:val="center"/>
          </w:tcPr>
          <w:p w14:paraId="611127CD" w14:textId="1DC67F1D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</w:t>
            </w:r>
          </w:p>
        </w:tc>
        <w:tc>
          <w:tcPr>
            <w:tcW w:w="0" w:type="auto"/>
            <w:vAlign w:val="center"/>
          </w:tcPr>
          <w:p w14:paraId="6A30D37D" w14:textId="285EF8B3" w:rsidR="00F335BE" w:rsidRPr="00BC0051" w:rsidRDefault="00BC0051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nRNP/Sm (+)</w:t>
            </w:r>
          </w:p>
        </w:tc>
        <w:tc>
          <w:tcPr>
            <w:tcW w:w="0" w:type="auto"/>
            <w:vAlign w:val="center"/>
          </w:tcPr>
          <w:p w14:paraId="6E2E5174" w14:textId="4E0A57D1" w:rsidR="00F335BE" w:rsidRPr="00BC0051" w:rsidRDefault="00F335BE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66.02</w:t>
            </w:r>
          </w:p>
        </w:tc>
        <w:tc>
          <w:tcPr>
            <w:tcW w:w="0" w:type="auto"/>
            <w:vAlign w:val="center"/>
          </w:tcPr>
          <w:p w14:paraId="01F7B054" w14:textId="44E8984A" w:rsidR="00F335BE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V+V</w:t>
            </w:r>
          </w:p>
        </w:tc>
        <w:tc>
          <w:tcPr>
            <w:tcW w:w="0" w:type="auto"/>
            <w:vAlign w:val="center"/>
          </w:tcPr>
          <w:p w14:paraId="16342A42" w14:textId="15B8C22B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A45F21B" w14:textId="6BFD99A0" w:rsidR="00F335BE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1C25BF" w:rsidRPr="00BC0051" w14:paraId="5A7FC2A7" w14:textId="77777777" w:rsidTr="007A5817">
        <w:tc>
          <w:tcPr>
            <w:tcW w:w="0" w:type="auto"/>
            <w:vAlign w:val="center"/>
          </w:tcPr>
          <w:p w14:paraId="21596B4C" w14:textId="432EEF56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7E7605E4" w14:textId="260E69D2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10CD0061" w14:textId="6BB66C8D" w:rsidR="00CE1117" w:rsidRPr="00BC0051" w:rsidRDefault="00177CF8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23944927" w14:textId="7773380B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3.55</w:t>
            </w:r>
          </w:p>
        </w:tc>
        <w:tc>
          <w:tcPr>
            <w:tcW w:w="0" w:type="auto"/>
            <w:vAlign w:val="center"/>
          </w:tcPr>
          <w:p w14:paraId="0AC734B0" w14:textId="2066AEE3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025DB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0" w:type="auto"/>
            <w:vAlign w:val="center"/>
          </w:tcPr>
          <w:p w14:paraId="173CFD69" w14:textId="74F4EF97" w:rsidR="00CE1117" w:rsidRPr="006727B8" w:rsidRDefault="006727B8" w:rsidP="001C25BF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19D264D6" w14:textId="7DD7D85F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5.97</w:t>
            </w:r>
          </w:p>
        </w:tc>
        <w:tc>
          <w:tcPr>
            <w:tcW w:w="0" w:type="auto"/>
            <w:vAlign w:val="center"/>
          </w:tcPr>
          <w:p w14:paraId="3773285B" w14:textId="4FBAD6A2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</w:p>
        </w:tc>
        <w:tc>
          <w:tcPr>
            <w:tcW w:w="0" w:type="auto"/>
            <w:vAlign w:val="center"/>
          </w:tcPr>
          <w:p w14:paraId="57DFF0E4" w14:textId="7AFB7D31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45293FC2" w14:textId="1CFEBA90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1C25BF" w:rsidRPr="00BC0051" w14:paraId="689FDF8E" w14:textId="77777777" w:rsidTr="007A5817">
        <w:tc>
          <w:tcPr>
            <w:tcW w:w="0" w:type="auto"/>
            <w:vAlign w:val="center"/>
          </w:tcPr>
          <w:p w14:paraId="1D8BD9EB" w14:textId="79D6090D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vAlign w:val="center"/>
          </w:tcPr>
          <w:p w14:paraId="1933DF05" w14:textId="67E4C241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1280</w:t>
            </w:r>
          </w:p>
        </w:tc>
        <w:tc>
          <w:tcPr>
            <w:tcW w:w="0" w:type="auto"/>
            <w:vAlign w:val="center"/>
          </w:tcPr>
          <w:p w14:paraId="75FF83B4" w14:textId="1C3FEE59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), nRNP/Sm (+), Sm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（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+-</w:t>
            </w: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0" w:type="auto"/>
            <w:vAlign w:val="center"/>
          </w:tcPr>
          <w:p w14:paraId="666C75C4" w14:textId="1A39E420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8.62</w:t>
            </w:r>
          </w:p>
        </w:tc>
        <w:tc>
          <w:tcPr>
            <w:tcW w:w="0" w:type="auto"/>
            <w:vAlign w:val="center"/>
          </w:tcPr>
          <w:p w14:paraId="69EED743" w14:textId="7C0900FA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025DB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0" w:type="auto"/>
            <w:vAlign w:val="center"/>
          </w:tcPr>
          <w:p w14:paraId="0AC5173C" w14:textId="0F6FA817" w:rsidR="00CE1117" w:rsidRPr="00BC0051" w:rsidRDefault="0086409C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),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>nRNP/Sm (+)</w:t>
            </w:r>
          </w:p>
        </w:tc>
        <w:tc>
          <w:tcPr>
            <w:tcW w:w="0" w:type="auto"/>
            <w:vAlign w:val="center"/>
          </w:tcPr>
          <w:p w14:paraId="46190FDE" w14:textId="5C94A07B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63.72</w:t>
            </w:r>
          </w:p>
        </w:tc>
        <w:tc>
          <w:tcPr>
            <w:tcW w:w="0" w:type="auto"/>
            <w:vAlign w:val="center"/>
          </w:tcPr>
          <w:p w14:paraId="4A82A4E5" w14:textId="3C2DCD3E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II+V</w:t>
            </w:r>
          </w:p>
        </w:tc>
        <w:tc>
          <w:tcPr>
            <w:tcW w:w="0" w:type="auto"/>
            <w:vAlign w:val="center"/>
          </w:tcPr>
          <w:p w14:paraId="10FCB897" w14:textId="7347E03B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4A4232B3" w14:textId="277220EF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6409C" w:rsidRPr="00BC0051" w14:paraId="5E058CB3" w14:textId="77777777" w:rsidTr="007A5817">
        <w:tc>
          <w:tcPr>
            <w:tcW w:w="0" w:type="auto"/>
            <w:vAlign w:val="center"/>
          </w:tcPr>
          <w:p w14:paraId="76C8DC9A" w14:textId="3C940A46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center"/>
          </w:tcPr>
          <w:p w14:paraId="12C3FB0E" w14:textId="1AEB664E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80</w:t>
            </w:r>
          </w:p>
        </w:tc>
        <w:tc>
          <w:tcPr>
            <w:tcW w:w="0" w:type="auto"/>
            <w:vAlign w:val="center"/>
          </w:tcPr>
          <w:p w14:paraId="03830C5A" w14:textId="24919020" w:rsidR="00CE1117" w:rsidRPr="00BC0051" w:rsidRDefault="00C769E2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557D7804" w14:textId="39F16948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51.95</w:t>
            </w:r>
          </w:p>
        </w:tc>
        <w:tc>
          <w:tcPr>
            <w:tcW w:w="0" w:type="auto"/>
            <w:vAlign w:val="center"/>
          </w:tcPr>
          <w:p w14:paraId="49720872" w14:textId="01F5B4BE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025DB">
              <w:rPr>
                <w:rFonts w:ascii="Times New Roman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0" w:type="auto"/>
            <w:vAlign w:val="center"/>
          </w:tcPr>
          <w:p w14:paraId="36BAD2D5" w14:textId="5038E568" w:rsidR="00CE1117" w:rsidRPr="00BC0051" w:rsidRDefault="006727B8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vAlign w:val="center"/>
          </w:tcPr>
          <w:p w14:paraId="383711EB" w14:textId="4CDD8525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51.34</w:t>
            </w:r>
          </w:p>
        </w:tc>
        <w:tc>
          <w:tcPr>
            <w:tcW w:w="0" w:type="auto"/>
            <w:vAlign w:val="center"/>
          </w:tcPr>
          <w:p w14:paraId="33B7245C" w14:textId="3F036800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II+V</w:t>
            </w:r>
          </w:p>
        </w:tc>
        <w:tc>
          <w:tcPr>
            <w:tcW w:w="0" w:type="auto"/>
            <w:vAlign w:val="center"/>
          </w:tcPr>
          <w:p w14:paraId="13FABBE9" w14:textId="60664112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vAlign w:val="center"/>
          </w:tcPr>
          <w:p w14:paraId="15078EFF" w14:textId="4DDB3DFC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86409C" w:rsidRPr="00BC0051" w14:paraId="108ADC89" w14:textId="77777777" w:rsidTr="007A5817">
        <w:tc>
          <w:tcPr>
            <w:tcW w:w="0" w:type="auto"/>
            <w:vAlign w:val="center"/>
          </w:tcPr>
          <w:p w14:paraId="22819718" w14:textId="08D39F48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608E2D69" w14:textId="047BB3D0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640</w:t>
            </w:r>
          </w:p>
        </w:tc>
        <w:tc>
          <w:tcPr>
            <w:tcW w:w="0" w:type="auto"/>
            <w:vAlign w:val="center"/>
          </w:tcPr>
          <w:p w14:paraId="4971101A" w14:textId="43F0CC31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-)</w:t>
            </w:r>
          </w:p>
        </w:tc>
        <w:tc>
          <w:tcPr>
            <w:tcW w:w="0" w:type="auto"/>
            <w:vAlign w:val="center"/>
          </w:tcPr>
          <w:p w14:paraId="1183920F" w14:textId="7D60B7D5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32.99</w:t>
            </w:r>
          </w:p>
        </w:tc>
        <w:tc>
          <w:tcPr>
            <w:tcW w:w="0" w:type="auto"/>
            <w:vAlign w:val="center"/>
          </w:tcPr>
          <w:p w14:paraId="7F871067" w14:textId="4F37E9BB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0" w:type="auto"/>
            <w:vAlign w:val="center"/>
          </w:tcPr>
          <w:p w14:paraId="7B8D4024" w14:textId="319AA369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SSA (+-)</w:t>
            </w:r>
          </w:p>
        </w:tc>
        <w:tc>
          <w:tcPr>
            <w:tcW w:w="0" w:type="auto"/>
            <w:vAlign w:val="center"/>
          </w:tcPr>
          <w:p w14:paraId="74E2A7AD" w14:textId="6949BCF2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74.05</w:t>
            </w:r>
          </w:p>
        </w:tc>
        <w:tc>
          <w:tcPr>
            <w:tcW w:w="0" w:type="auto"/>
            <w:vAlign w:val="center"/>
          </w:tcPr>
          <w:p w14:paraId="364788C4" w14:textId="6C34EA44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II+V</w:t>
            </w:r>
          </w:p>
        </w:tc>
        <w:tc>
          <w:tcPr>
            <w:tcW w:w="0" w:type="auto"/>
            <w:vAlign w:val="center"/>
          </w:tcPr>
          <w:p w14:paraId="715696D9" w14:textId="6EE5BC58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21E60642" w14:textId="7E7766F6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6409C" w:rsidRPr="00BC0051" w14:paraId="36A97C22" w14:textId="77777777" w:rsidTr="007A581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78B3C2" w14:textId="2B9BFE88" w:rsidR="00CE1117" w:rsidRPr="00BC0051" w:rsidRDefault="00CE1117" w:rsidP="001C25BF">
            <w:pPr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950898" w14:textId="036A2A74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1:25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77975F" w14:textId="2907D14A" w:rsidR="00CE1117" w:rsidRPr="00BC0051" w:rsidRDefault="00C769E2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F6DD6C" w14:textId="02796DEE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555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993DC5" w14:textId="155B0BCA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E3779F" w14:textId="09199E1F" w:rsidR="00CE1117" w:rsidRPr="00BC0051" w:rsidRDefault="006727B8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 w:rsidR="00CE1117" w:rsidRPr="00BC0051">
              <w:rPr>
                <w:rFonts w:ascii="Times New Roman" w:hAnsi="Times New Roman" w:cs="Times New Roman"/>
                <w:color w:val="000000"/>
                <w:sz w:val="22"/>
              </w:rPr>
              <w:t>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70EC6B" w14:textId="4CE28E51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 w:rsidRPr="00BC0051">
              <w:rPr>
                <w:rFonts w:ascii="Times New Roman" w:hAnsi="Times New Roman" w:cs="Times New Roman"/>
                <w:color w:val="000000"/>
                <w:sz w:val="22"/>
              </w:rPr>
              <w:t>365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AC706" w14:textId="7B42F2B9" w:rsidR="00CE1117" w:rsidRPr="00BC0051" w:rsidRDefault="00CE1117" w:rsidP="001C2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V+V</w:t>
            </w:r>
            <w:r w:rsidRPr="00BC00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21F849" w14:textId="714E786F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3EF0D3" w14:textId="6A6F3EF2" w:rsidR="00CE1117" w:rsidRPr="00BC0051" w:rsidRDefault="00CE1117" w:rsidP="00177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1854CD96" w14:textId="77777777" w:rsidR="001C25BF" w:rsidRDefault="001C25BF" w:rsidP="006727B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3C2DC6" w14:textId="4A7D4A4D" w:rsidR="001C25BF" w:rsidRDefault="001C25BF" w:rsidP="001C25B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Table 1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utoantibodies profile in both serum and urine and </w:t>
      </w:r>
      <w:r>
        <w:rPr>
          <w:rFonts w:ascii="Times New Roman" w:hAnsi="Times New Roman" w:cs="Times New Roman"/>
        </w:rPr>
        <w:t>r</w:t>
      </w:r>
      <w:r w:rsidRPr="00BC0051">
        <w:rPr>
          <w:rFonts w:ascii="Times New Roman" w:hAnsi="Times New Roman" w:cs="Times New Roman"/>
        </w:rPr>
        <w:t xml:space="preserve">enal pathological classification </w:t>
      </w:r>
      <w:r>
        <w:rPr>
          <w:rFonts w:ascii="Times New Roman" w:hAnsi="Times New Roman" w:cs="Times New Roman"/>
          <w:kern w:val="0"/>
          <w:sz w:val="20"/>
          <w:szCs w:val="20"/>
        </w:rPr>
        <w:t>of the lupus nephritis (n=15)</w:t>
      </w:r>
    </w:p>
    <w:p w14:paraId="12A78829" w14:textId="77777777" w:rsidR="001C25BF" w:rsidRDefault="001C25BF" w:rsidP="006727B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64D1CE" w14:textId="56FB9258" w:rsidR="006727B8" w:rsidRDefault="00E37209" w:rsidP="006727B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NA</w:t>
      </w:r>
      <w:r>
        <w:rPr>
          <w:rFonts w:ascii="Times New Roman" w:hAnsi="Times New Roman" w:cs="Times New Roman" w:hint="eastAsia"/>
          <w:sz w:val="20"/>
          <w:szCs w:val="20"/>
        </w:rPr>
        <w:t>：</w:t>
      </w:r>
      <w:r>
        <w:rPr>
          <w:rFonts w:ascii="Times New Roman" w:hAnsi="Times New Roman" w:cs="Times New Roman" w:hint="eastAsia"/>
          <w:sz w:val="20"/>
          <w:szCs w:val="20"/>
        </w:rPr>
        <w:t>ant</w:t>
      </w:r>
      <w:r>
        <w:rPr>
          <w:rFonts w:ascii="Times New Roman" w:hAnsi="Times New Roman" w:cs="Times New Roman"/>
          <w:sz w:val="20"/>
          <w:szCs w:val="20"/>
        </w:rPr>
        <w:t xml:space="preserve">inuclear antibody; </w:t>
      </w:r>
      <w:r w:rsidR="006727B8" w:rsidRPr="007534B5">
        <w:rPr>
          <w:rFonts w:ascii="Times New Roman" w:hAnsi="Times New Roman" w:cs="Times New Roman"/>
          <w:sz w:val="20"/>
          <w:szCs w:val="20"/>
        </w:rPr>
        <w:t>SSA: anti-SSA antibody; SSB: anti-SSB antibody;</w:t>
      </w:r>
      <w:r w:rsidR="003141BC" w:rsidRPr="003141BC">
        <w:rPr>
          <w:rFonts w:ascii="Times New Roman" w:hAnsi="Times New Roman" w:cs="Times New Roman"/>
          <w:sz w:val="20"/>
          <w:szCs w:val="20"/>
        </w:rPr>
        <w:t xml:space="preserve"> </w:t>
      </w:r>
      <w:r w:rsidR="003141BC" w:rsidRPr="007534B5">
        <w:rPr>
          <w:rFonts w:ascii="Times New Roman" w:hAnsi="Times New Roman" w:cs="Times New Roman"/>
          <w:sz w:val="20"/>
          <w:szCs w:val="20"/>
        </w:rPr>
        <w:t xml:space="preserve">nRNP/Sm: anti-nRNP/Sm antibody; </w:t>
      </w:r>
      <w:r w:rsidR="006727B8" w:rsidRPr="007534B5">
        <w:rPr>
          <w:rFonts w:ascii="Times New Roman" w:hAnsi="Times New Roman" w:cs="Times New Roman"/>
          <w:sz w:val="20"/>
          <w:szCs w:val="20"/>
        </w:rPr>
        <w:t>Sm: anti-Sm antibody</w:t>
      </w:r>
    </w:p>
    <w:p w14:paraId="716526A3" w14:textId="6EDCBCD1" w:rsidR="00786422" w:rsidRDefault="0029406F" w:rsidP="001C25B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3141BC">
        <w:rPr>
          <w:rFonts w:ascii="Times New Roman" w:hAnsi="Times New Roman" w:cs="Times New Roman"/>
          <w:sz w:val="20"/>
          <w:szCs w:val="20"/>
        </w:rPr>
        <w:t>A</w:t>
      </w:r>
      <w:r w:rsidR="00C769E2">
        <w:rPr>
          <w:rFonts w:ascii="Times New Roman" w:hAnsi="Times New Roman" w:cs="Times New Roman"/>
          <w:sz w:val="20"/>
          <w:szCs w:val="20"/>
        </w:rPr>
        <w:t xml:space="preserve">nti-ENA antibodies including </w:t>
      </w:r>
      <w:r w:rsidR="003141BC" w:rsidRPr="007534B5">
        <w:rPr>
          <w:rFonts w:ascii="Times New Roman" w:hAnsi="Times New Roman" w:cs="Times New Roman"/>
          <w:sz w:val="20"/>
          <w:szCs w:val="20"/>
        </w:rPr>
        <w:t>anti-SSA antibody</w:t>
      </w:r>
      <w:r w:rsidR="003141BC">
        <w:rPr>
          <w:rFonts w:ascii="Times New Roman" w:hAnsi="Times New Roman" w:cs="Times New Roman"/>
          <w:sz w:val="20"/>
          <w:szCs w:val="20"/>
        </w:rPr>
        <w:t xml:space="preserve">, </w:t>
      </w:r>
      <w:r w:rsidR="003141BC" w:rsidRPr="007534B5">
        <w:rPr>
          <w:rFonts w:ascii="Times New Roman" w:hAnsi="Times New Roman" w:cs="Times New Roman"/>
          <w:sz w:val="20"/>
          <w:szCs w:val="20"/>
        </w:rPr>
        <w:t>anti-SSB antibody</w:t>
      </w:r>
      <w:r w:rsidR="003141BC">
        <w:rPr>
          <w:rFonts w:ascii="Times New Roman" w:hAnsi="Times New Roman" w:cs="Times New Roman"/>
          <w:sz w:val="20"/>
          <w:szCs w:val="20"/>
        </w:rPr>
        <w:t xml:space="preserve">, </w:t>
      </w:r>
      <w:r w:rsidR="003141BC" w:rsidRPr="007534B5">
        <w:rPr>
          <w:rFonts w:ascii="Times New Roman" w:hAnsi="Times New Roman" w:cs="Times New Roman"/>
          <w:sz w:val="20"/>
          <w:szCs w:val="20"/>
        </w:rPr>
        <w:t>anti-nRNP/Sm antibody</w:t>
      </w:r>
      <w:r w:rsidR="003141BC">
        <w:rPr>
          <w:rFonts w:ascii="Times New Roman" w:hAnsi="Times New Roman" w:cs="Times New Roman"/>
          <w:sz w:val="20"/>
          <w:szCs w:val="20"/>
        </w:rPr>
        <w:t xml:space="preserve"> and </w:t>
      </w:r>
      <w:r w:rsidR="003141BC" w:rsidRPr="007534B5">
        <w:rPr>
          <w:rFonts w:ascii="Times New Roman" w:hAnsi="Times New Roman" w:cs="Times New Roman"/>
          <w:sz w:val="20"/>
          <w:szCs w:val="20"/>
        </w:rPr>
        <w:t>anti-Sm antibody</w:t>
      </w:r>
    </w:p>
    <w:p w14:paraId="7EB2B162" w14:textId="7B5A25D2" w:rsidR="00E37209" w:rsidRPr="00E37209" w:rsidRDefault="00E37209" w:rsidP="001C25B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I: acute index; CI: chronic index</w:t>
      </w:r>
    </w:p>
    <w:sectPr w:rsidR="00E37209" w:rsidRPr="00E37209" w:rsidSect="001C25B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12B"/>
    <w:rsid w:val="00057A56"/>
    <w:rsid w:val="00177CF8"/>
    <w:rsid w:val="001C25BF"/>
    <w:rsid w:val="0029406F"/>
    <w:rsid w:val="003141BC"/>
    <w:rsid w:val="006727B8"/>
    <w:rsid w:val="00786422"/>
    <w:rsid w:val="007A5817"/>
    <w:rsid w:val="007F7682"/>
    <w:rsid w:val="0086409C"/>
    <w:rsid w:val="0087112B"/>
    <w:rsid w:val="00897D51"/>
    <w:rsid w:val="00931519"/>
    <w:rsid w:val="009365A5"/>
    <w:rsid w:val="00AD538F"/>
    <w:rsid w:val="00BC0051"/>
    <w:rsid w:val="00BE02F6"/>
    <w:rsid w:val="00C40999"/>
    <w:rsid w:val="00C769E2"/>
    <w:rsid w:val="00C83CFA"/>
    <w:rsid w:val="00CE1117"/>
    <w:rsid w:val="00CE78D7"/>
    <w:rsid w:val="00E37209"/>
    <w:rsid w:val="00F3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8CC69"/>
  <w15:chartTrackingRefBased/>
  <w15:docId w15:val="{041B34DE-F200-44ED-BF10-CDEA966B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9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军 宋</dc:creator>
  <cp:keywords/>
  <dc:description/>
  <cp:lastModifiedBy>立军 宋</cp:lastModifiedBy>
  <cp:revision>19</cp:revision>
  <dcterms:created xsi:type="dcterms:W3CDTF">2023-12-29T01:18:00Z</dcterms:created>
  <dcterms:modified xsi:type="dcterms:W3CDTF">2024-01-02T02:14:00Z</dcterms:modified>
</cp:coreProperties>
</file>